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5522" w:rsidRPr="002D6F7E" w:rsidRDefault="00CE5522" w:rsidP="00CE5522">
      <w:pPr>
        <w:rPr>
          <w:b/>
          <w:bCs/>
          <w:sz w:val="20"/>
          <w:szCs w:val="20"/>
          <w:lang w:val="en-US"/>
        </w:rPr>
      </w:pPr>
      <w:r w:rsidRPr="002D6F7E">
        <w:rPr>
          <w:b/>
          <w:bCs/>
          <w:sz w:val="20"/>
          <w:szCs w:val="20"/>
          <w:lang w:val="en-US"/>
        </w:rPr>
        <w:t>A</w:t>
      </w:r>
    </w:p>
    <w:tbl>
      <w:tblPr>
        <w:tblW w:w="9346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0"/>
        <w:gridCol w:w="489"/>
        <w:gridCol w:w="1417"/>
        <w:gridCol w:w="1560"/>
        <w:gridCol w:w="1701"/>
        <w:gridCol w:w="1559"/>
      </w:tblGrid>
      <w:tr w:rsidR="00CE5522" w:rsidRPr="00655561" w:rsidTr="00A37ED8">
        <w:trPr>
          <w:trHeight w:val="249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Cell type/Response</w:t>
            </w:r>
          </w:p>
        </w:tc>
        <w:tc>
          <w:tcPr>
            <w:tcW w:w="672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Score</w:t>
            </w:r>
          </w:p>
        </w:tc>
      </w:tr>
      <w:tr w:rsidR="00CE5522" w:rsidRPr="00655561" w:rsidTr="00A37ED8">
        <w:trPr>
          <w:trHeight w:val="2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E5522" w:rsidRPr="00655561" w:rsidTr="00A37ED8">
        <w:trPr>
          <w:trHeight w:val="324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Polymorphonuclear cells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Rare, 1-5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6-10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  <w:r w:rsidRPr="00C271BB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Heavy infilt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Packed</w:t>
            </w:r>
          </w:p>
        </w:tc>
      </w:tr>
      <w:tr w:rsidR="00CE5522" w:rsidRPr="00655561" w:rsidTr="00A37ED8">
        <w:trPr>
          <w:trHeight w:val="216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Rare, 1-5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6-10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Heavy infilt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Packed</w:t>
            </w:r>
          </w:p>
        </w:tc>
      </w:tr>
      <w:tr w:rsidR="00CE5522" w:rsidRPr="00655561" w:rsidTr="00A37ED8">
        <w:trPr>
          <w:trHeight w:val="230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Plasma cells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Rare, 1-5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6-10 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Heavy infilt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Packed</w:t>
            </w:r>
          </w:p>
        </w:tc>
      </w:tr>
      <w:tr w:rsidR="00CE5522" w:rsidRPr="00655561" w:rsidTr="00A37ED8">
        <w:trPr>
          <w:trHeight w:val="225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Macrophages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Rare, 1-5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6-10 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Heavy infilt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Packed</w:t>
            </w:r>
          </w:p>
        </w:tc>
      </w:tr>
      <w:tr w:rsidR="00CE5522" w:rsidRPr="00655561" w:rsidTr="00A37ED8">
        <w:trPr>
          <w:trHeight w:val="225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Giant cells/osteoclastic cells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Rare, 1-2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3-5 /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hpf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Heavy infiltra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heets</w:t>
            </w:r>
          </w:p>
        </w:tc>
      </w:tr>
      <w:tr w:rsidR="00CE5522" w:rsidRPr="00655561" w:rsidTr="00A37ED8">
        <w:trPr>
          <w:trHeight w:val="225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Necrosis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evere</w:t>
            </w:r>
          </w:p>
        </w:tc>
      </w:tr>
      <w:tr w:rsidR="00CE5522" w:rsidRPr="008440A5" w:rsidTr="00A37ED8">
        <w:trPr>
          <w:trHeight w:val="362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Fibrosis/encapsulation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</w:p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Narrowba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ly thick ba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Thick ba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Extensive band with signs of encapsulation</w:t>
            </w:r>
          </w:p>
        </w:tc>
      </w:tr>
      <w:tr w:rsidR="00CE5522" w:rsidRPr="00655561" w:rsidTr="00A37ED8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Neovascularization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</w:p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</w:p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Minimal</w:t>
            </w:r>
          </w:p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capillary proliferation focal</w:t>
            </w:r>
          </w:p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1-3 bud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Groups of 4-7 capillaries with supporting fibroblastic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tructur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Broad band of capillaries with supporting structur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Extensive band of capillaries with supporting fibroblastic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tructures</w:t>
            </w:r>
          </w:p>
        </w:tc>
      </w:tr>
      <w:tr w:rsidR="00CE5522" w:rsidRPr="008440A5" w:rsidTr="00A37ED8">
        <w:trPr>
          <w:trHeight w:val="606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Fatty infiltrate/ Bone marrow</w:t>
            </w:r>
          </w:p>
        </w:tc>
        <w:tc>
          <w:tcPr>
            <w:tcW w:w="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</w:p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</w:p>
          <w:p w:rsidR="00CE5522" w:rsidRPr="00C271BB" w:rsidRDefault="00CE5522" w:rsidP="00A37ED8">
            <w:pPr>
              <w:jc w:val="center"/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Minimal amount of fat associated with fibrosi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 Several layers off at and fibros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A15620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Elongated and broad accumulation of fat cells arou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271BB">
              <w:rPr>
                <w:sz w:val="16"/>
                <w:szCs w:val="16"/>
                <w:lang w:val="en-US"/>
              </w:rPr>
              <w:t>the implant sit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Extensive fat completely surrounding the implant</w:t>
            </w:r>
          </w:p>
        </w:tc>
      </w:tr>
    </w:tbl>
    <w:p w:rsidR="00CE5522" w:rsidRPr="002D6F7E" w:rsidRDefault="00CE5522" w:rsidP="00CE5522">
      <w:pPr>
        <w:rPr>
          <w:sz w:val="20"/>
          <w:szCs w:val="20"/>
          <w:lang w:val="en-US"/>
        </w:rPr>
      </w:pPr>
    </w:p>
    <w:p w:rsidR="00CE5522" w:rsidRPr="002D6F7E" w:rsidRDefault="00CE5522" w:rsidP="00CE5522">
      <w:pPr>
        <w:rPr>
          <w:b/>
          <w:bCs/>
          <w:sz w:val="20"/>
          <w:szCs w:val="20"/>
          <w:lang w:val="en-US"/>
        </w:rPr>
      </w:pPr>
      <w:r w:rsidRPr="002D6F7E">
        <w:rPr>
          <w:b/>
          <w:bCs/>
          <w:sz w:val="20"/>
          <w:szCs w:val="20"/>
          <w:lang w:val="en-US"/>
        </w:rPr>
        <w:t>B</w:t>
      </w:r>
    </w:p>
    <w:tbl>
      <w:tblPr>
        <w:tblW w:w="9346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8"/>
        <w:gridCol w:w="1149"/>
        <w:gridCol w:w="1559"/>
        <w:gridCol w:w="1560"/>
        <w:gridCol w:w="1701"/>
        <w:gridCol w:w="1559"/>
      </w:tblGrid>
      <w:tr w:rsidR="00CE5522" w:rsidRPr="00E369FD" w:rsidTr="00A37ED8">
        <w:trPr>
          <w:trHeight w:val="204"/>
        </w:trPr>
        <w:tc>
          <w:tcPr>
            <w:tcW w:w="18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Bone parameters</w:t>
            </w:r>
          </w:p>
        </w:tc>
        <w:tc>
          <w:tcPr>
            <w:tcW w:w="75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jc w:val="center"/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</w:rPr>
              <w:t>Score</w:t>
            </w:r>
          </w:p>
        </w:tc>
      </w:tr>
      <w:tr w:rsidR="00CE5522" w:rsidRPr="00E369FD" w:rsidTr="00A37ED8">
        <w:trPr>
          <w:trHeight w:val="289"/>
        </w:trPr>
        <w:tc>
          <w:tcPr>
            <w:tcW w:w="18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4</w:t>
            </w:r>
          </w:p>
        </w:tc>
      </w:tr>
      <w:tr w:rsidR="00CE5522" w:rsidRPr="00E369FD" w:rsidTr="00A37ED8">
        <w:trPr>
          <w:trHeight w:val="333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Schneiderian membrane changes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Severe</w:t>
            </w:r>
          </w:p>
        </w:tc>
      </w:tr>
      <w:tr w:rsidR="00CE5522" w:rsidRPr="00E369FD" w:rsidTr="00A37ED8">
        <w:trPr>
          <w:trHeight w:val="211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Fibrinous exudate (fibrin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evere</w:t>
            </w:r>
          </w:p>
        </w:tc>
      </w:tr>
      <w:tr w:rsidR="00CE5522" w:rsidRPr="008440A5" w:rsidTr="00A37ED8">
        <w:trPr>
          <w:trHeight w:val="351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Osteolysis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Slight extent of bone resorp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A15620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Moderate extent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271BB">
              <w:rPr>
                <w:sz w:val="16"/>
                <w:szCs w:val="16"/>
                <w:lang w:val="en-US"/>
              </w:rPr>
              <w:t>bone resorp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Marked extent of bone resorp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Severe extent of bone resorption</w:t>
            </w:r>
          </w:p>
        </w:tc>
      </w:tr>
      <w:tr w:rsidR="00CE5522" w:rsidRPr="00E369FD" w:rsidTr="00A37ED8">
        <w:trPr>
          <w:trHeight w:val="419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Osteoblastic cells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Slight = equivalent to normal bon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 xml:space="preserve">Moderate  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normal bo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 xml:space="preserve">Marked 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normal bo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Very marked</w:t>
            </w:r>
          </w:p>
        </w:tc>
      </w:tr>
      <w:tr w:rsidR="00CE5522" w:rsidRPr="008440A5" w:rsidTr="00A37ED8">
        <w:trPr>
          <w:trHeight w:val="534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Bone augmentation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No bone growth from zygomatic</w:t>
            </w:r>
          </w:p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Bone growth 25% dental implant lengt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Bone growth 50% dental implant lengt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Bone growth</w:t>
            </w:r>
          </w:p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75% dental implant lengt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Bone growth</w:t>
            </w:r>
          </w:p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100% dental implant length</w:t>
            </w:r>
          </w:p>
        </w:tc>
      </w:tr>
      <w:tr w:rsidR="00CE5522" w:rsidRPr="008440A5" w:rsidTr="00A37ED8">
        <w:trPr>
          <w:trHeight w:val="372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Bone neoformation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Slight extent of bone</w:t>
            </w:r>
          </w:p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form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A15620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Moderate extent of bone form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Marked extent of bone forma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Very marked extent of bone formation</w:t>
            </w:r>
          </w:p>
        </w:tc>
      </w:tr>
      <w:tr w:rsidR="00CE5522" w:rsidRPr="00E369FD" w:rsidTr="00A37ED8">
        <w:trPr>
          <w:trHeight w:val="393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271BB">
              <w:rPr>
                <w:b/>
                <w:bCs/>
                <w:sz w:val="16"/>
                <w:szCs w:val="16"/>
                <w:lang w:val="en-US"/>
              </w:rPr>
              <w:t>Osteoconduction</w:t>
            </w:r>
            <w:proofErr w:type="spellEnd"/>
            <w:r w:rsidRPr="00C271BB">
              <w:rPr>
                <w:b/>
                <w:bCs/>
                <w:sz w:val="16"/>
                <w:szCs w:val="16"/>
                <w:lang w:val="en-US"/>
              </w:rPr>
              <w:t xml:space="preserve"> (biomaterials, implant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Very marked</w:t>
            </w:r>
          </w:p>
        </w:tc>
      </w:tr>
      <w:tr w:rsidR="00CE5522" w:rsidRPr="00E369FD" w:rsidTr="00A37ED8">
        <w:trPr>
          <w:trHeight w:val="345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Osteointegration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biomaterials, implant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Complete</w:t>
            </w:r>
          </w:p>
        </w:tc>
      </w:tr>
      <w:tr w:rsidR="00CE5522" w:rsidRPr="00E369FD" w:rsidTr="00A37ED8">
        <w:trPr>
          <w:trHeight w:val="418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Bone remodeling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None (primary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woven bon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Slight (initial signs of remodeling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  <w:lang w:val="en-US"/>
              </w:rPr>
            </w:pPr>
            <w:r w:rsidRPr="00C271BB">
              <w:rPr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 </w:t>
            </w:r>
          </w:p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 xml:space="preserve">Severe (up to </w:t>
            </w:r>
            <w:proofErr w:type="spellStart"/>
            <w:r w:rsidRPr="00C271BB">
              <w:rPr>
                <w:sz w:val="16"/>
                <w:szCs w:val="16"/>
                <w:lang w:val="en-US"/>
              </w:rPr>
              <w:t>corticalization</w:t>
            </w:r>
            <w:proofErr w:type="spellEnd"/>
            <w:r w:rsidRPr="00C271BB">
              <w:rPr>
                <w:sz w:val="16"/>
                <w:szCs w:val="16"/>
                <w:lang w:val="en-US"/>
              </w:rPr>
              <w:t>)</w:t>
            </w:r>
          </w:p>
        </w:tc>
      </w:tr>
      <w:tr w:rsidR="00CE5522" w:rsidRPr="00E369FD" w:rsidTr="00A37ED8">
        <w:trPr>
          <w:trHeight w:val="433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Cortical bone defect repair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Complete</w:t>
            </w:r>
          </w:p>
        </w:tc>
      </w:tr>
      <w:tr w:rsidR="00CE5522" w:rsidRPr="00E369FD" w:rsidTr="00A37ED8">
        <w:trPr>
          <w:trHeight w:val="299"/>
        </w:trPr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b/>
                <w:bCs/>
                <w:sz w:val="16"/>
                <w:szCs w:val="16"/>
              </w:rPr>
            </w:pPr>
            <w:r w:rsidRPr="00C271BB">
              <w:rPr>
                <w:b/>
                <w:bCs/>
                <w:sz w:val="16"/>
                <w:szCs w:val="16"/>
                <w:lang w:val="en-US"/>
              </w:rPr>
              <w:t>Material degradation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522" w:rsidRPr="00C271BB" w:rsidRDefault="00CE5522" w:rsidP="00A37ED8">
            <w:pPr>
              <w:rPr>
                <w:sz w:val="16"/>
                <w:szCs w:val="16"/>
              </w:rPr>
            </w:pPr>
            <w:r w:rsidRPr="00C271BB">
              <w:rPr>
                <w:sz w:val="16"/>
                <w:szCs w:val="16"/>
                <w:lang w:val="en-US"/>
              </w:rPr>
              <w:t>Complete</w:t>
            </w:r>
          </w:p>
        </w:tc>
      </w:tr>
    </w:tbl>
    <w:p w:rsidR="00CE5522" w:rsidRDefault="00CE5522" w:rsidP="00CE5522">
      <w:pPr>
        <w:rPr>
          <w:b/>
          <w:bCs/>
          <w:sz w:val="18"/>
          <w:szCs w:val="18"/>
          <w:lang w:val="en-US"/>
        </w:rPr>
      </w:pPr>
    </w:p>
    <w:p w:rsidR="00CE5522" w:rsidRPr="00CE5522" w:rsidRDefault="00CE5522" w:rsidP="00CE5522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CE552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</w:t>
      </w:r>
      <w:r w:rsidR="008440A5">
        <w:rPr>
          <w:rFonts w:ascii="Times New Roman" w:hAnsi="Times New Roman" w:cs="Times New Roman"/>
          <w:b/>
          <w:bCs/>
          <w:sz w:val="22"/>
          <w:szCs w:val="22"/>
          <w:lang w:val="en-US"/>
        </w:rPr>
        <w:t>lementary</w:t>
      </w:r>
      <w:r w:rsidRPr="00CE552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able 1: Histopathological evaluation and scoring systems.</w:t>
      </w:r>
      <w:r w:rsidRPr="00CE552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16D62"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CE5522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="00516D62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  <w:r w:rsidRPr="00CE5522">
        <w:rPr>
          <w:rFonts w:ascii="Times New Roman" w:hAnsi="Times New Roman" w:cs="Times New Roman"/>
          <w:sz w:val="22"/>
          <w:szCs w:val="22"/>
          <w:lang w:val="en-US"/>
        </w:rPr>
        <w:t xml:space="preserve"> Histopathologic evaluation system: inflammatory parameters. </w:t>
      </w:r>
      <w:r w:rsidRPr="00CE5522">
        <w:rPr>
          <w:rFonts w:ascii="Times New Roman" w:hAnsi="Times New Roman" w:cs="Times New Roman"/>
          <w:sz w:val="22"/>
          <w:szCs w:val="22"/>
          <w:lang w:val="en-GB"/>
        </w:rPr>
        <w:t xml:space="preserve">These inflammatory parameters are described in the ISO 10993-6 standard, Annex E. </w:t>
      </w:r>
      <w:proofErr w:type="spellStart"/>
      <w:r w:rsidRPr="00CE5522">
        <w:rPr>
          <w:rFonts w:ascii="Times New Roman" w:hAnsi="Times New Roman" w:cs="Times New Roman"/>
          <w:sz w:val="22"/>
          <w:szCs w:val="22"/>
          <w:lang w:val="en-US"/>
        </w:rPr>
        <w:t>hpf</w:t>
      </w:r>
      <w:proofErr w:type="spellEnd"/>
      <w:r w:rsidRPr="00CE5522">
        <w:rPr>
          <w:rFonts w:ascii="Times New Roman" w:hAnsi="Times New Roman" w:cs="Times New Roman"/>
          <w:sz w:val="22"/>
          <w:szCs w:val="22"/>
          <w:lang w:val="en-US"/>
        </w:rPr>
        <w:t xml:space="preserve">: high-power field used in microscopy refers to the field of view under the maximum magnification power of the objective being used (often this represents a 400-fold magnification). </w:t>
      </w:r>
      <w:r w:rsidR="00516D62"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CE5522"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="00516D62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  <w:r w:rsidRPr="00CE5522">
        <w:rPr>
          <w:rFonts w:ascii="Times New Roman" w:hAnsi="Times New Roman" w:cs="Times New Roman"/>
          <w:sz w:val="22"/>
          <w:szCs w:val="22"/>
          <w:lang w:val="en-US"/>
        </w:rPr>
        <w:t xml:space="preserve"> Histopathologic evaluation system: other tissue response parameters including bone tissue parameters, </w:t>
      </w:r>
      <w:r w:rsidRPr="00CE5522">
        <w:rPr>
          <w:rFonts w:ascii="Times New Roman" w:hAnsi="Times New Roman" w:cs="Times New Roman"/>
          <w:sz w:val="22"/>
          <w:szCs w:val="22"/>
          <w:lang w:val="en-GB"/>
        </w:rPr>
        <w:t xml:space="preserve">are added to better characterize the local tissue effects of the two types of biomaterials. These parameters are selected based on previously published systems. </w:t>
      </w:r>
    </w:p>
    <w:p w:rsidR="00CE5522" w:rsidRPr="00F90371" w:rsidRDefault="00CE5522" w:rsidP="00F90371">
      <w:pPr>
        <w:jc w:val="both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sectPr w:rsidR="00CE5522" w:rsidRPr="00F903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94"/>
    <w:rsid w:val="0003757F"/>
    <w:rsid w:val="001F686D"/>
    <w:rsid w:val="0023700D"/>
    <w:rsid w:val="002B4EED"/>
    <w:rsid w:val="00497F5F"/>
    <w:rsid w:val="00516D62"/>
    <w:rsid w:val="00606F87"/>
    <w:rsid w:val="00740274"/>
    <w:rsid w:val="00780682"/>
    <w:rsid w:val="008440A5"/>
    <w:rsid w:val="00A2216F"/>
    <w:rsid w:val="00BB12DD"/>
    <w:rsid w:val="00CE4294"/>
    <w:rsid w:val="00CE5522"/>
    <w:rsid w:val="00E21090"/>
    <w:rsid w:val="00E87E0E"/>
    <w:rsid w:val="00F90371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55B47F"/>
  <w15:chartTrackingRefBased/>
  <w15:docId w15:val="{16DA361A-1DB1-0C4E-9F5B-7E6FDE5D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Amedee</dc:creator>
  <cp:keywords/>
  <dc:description/>
  <cp:lastModifiedBy>Joelle Amedee</cp:lastModifiedBy>
  <cp:revision>2</cp:revision>
  <dcterms:created xsi:type="dcterms:W3CDTF">2026-01-16T14:51:00Z</dcterms:created>
  <dcterms:modified xsi:type="dcterms:W3CDTF">2026-01-16T14:51:00Z</dcterms:modified>
</cp:coreProperties>
</file>